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81982" w14:textId="0C83AB16" w:rsidR="00815679" w:rsidRPr="008C5AD9" w:rsidRDefault="008C5AD9" w:rsidP="0081567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</w:t>
      </w:r>
      <w:proofErr w:type="gramStart"/>
      <w:r w:rsidR="00815679" w:rsidRPr="008C5AD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7B24C6">
        <w:rPr>
          <w:rFonts w:ascii="Times New Roman" w:hAnsi="Times New Roman" w:cs="Times New Roman" w:hint="eastAsia"/>
          <w:sz w:val="20"/>
          <w:szCs w:val="20"/>
        </w:rPr>
        <w:t>t</w:t>
      </w:r>
      <w:r w:rsidR="00815679" w:rsidRPr="008C5AD9">
        <w:rPr>
          <w:rFonts w:ascii="Times New Roman" w:hAnsi="Times New Roman" w:cs="Times New Roman"/>
          <w:sz w:val="20"/>
          <w:szCs w:val="20"/>
        </w:rPr>
        <w:t>able S2.</w:t>
      </w:r>
      <w:proofErr w:type="gramEnd"/>
      <w:r w:rsidR="00815679" w:rsidRPr="008C5AD9">
        <w:rPr>
          <w:rFonts w:ascii="Times New Roman" w:hAnsi="Times New Roman" w:cs="Times New Roman"/>
          <w:sz w:val="20"/>
          <w:szCs w:val="20"/>
        </w:rPr>
        <w:t xml:space="preserve"> Genetic features of the internal genes of outbreak isolates </w:t>
      </w:r>
    </w:p>
    <w:tbl>
      <w:tblPr>
        <w:tblStyle w:val="a5"/>
        <w:tblpPr w:leftFromText="142" w:rightFromText="142" w:vertAnchor="page" w:horzAnchor="page" w:tblpX="960" w:tblpY="2102"/>
        <w:tblW w:w="101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850"/>
        <w:gridCol w:w="284"/>
        <w:gridCol w:w="709"/>
        <w:gridCol w:w="567"/>
        <w:gridCol w:w="708"/>
        <w:gridCol w:w="709"/>
        <w:gridCol w:w="709"/>
        <w:gridCol w:w="709"/>
        <w:gridCol w:w="850"/>
        <w:gridCol w:w="709"/>
        <w:gridCol w:w="709"/>
      </w:tblGrid>
      <w:tr w:rsidR="008C5AD9" w:rsidRPr="002F3016" w14:paraId="172C7FBE" w14:textId="77777777" w:rsidTr="00BE2FB0">
        <w:trPr>
          <w:trHeight w:val="271"/>
        </w:trPr>
        <w:tc>
          <w:tcPr>
            <w:tcW w:w="1668" w:type="dxa"/>
            <w:vMerge w:val="restart"/>
            <w:vAlign w:val="center"/>
          </w:tcPr>
          <w:p w14:paraId="1C576785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Isol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243E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A50F0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69FEF09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37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232E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 xml:space="preserve">Amino acid </w:t>
            </w:r>
            <w:proofErr w:type="spellStart"/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substitutions</w:t>
            </w: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proofErr w:type="spellEnd"/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  <w:vertAlign w:val="superscript"/>
              </w:rPr>
              <w:t xml:space="preserve">) </w:t>
            </w: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in internal genes</w:t>
            </w:r>
          </w:p>
        </w:tc>
      </w:tr>
      <w:tr w:rsidR="008C5AD9" w:rsidRPr="002F3016" w14:paraId="3B807ADF" w14:textId="77777777" w:rsidTr="008C5AD9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14:paraId="212D6262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4129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Sample d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9B4D2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Clinical outcom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7CABC33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B73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M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85A6AEE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M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FC4F2AC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N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19E6B87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P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58FF8FB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PB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F4F6DFB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PB1-F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53B03E2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PB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410DCCE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NS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5F38D4D" w14:textId="77777777" w:rsidR="008C5AD9" w:rsidRPr="008C5AD9" w:rsidRDefault="008C5AD9" w:rsidP="008C5AD9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  <w:t>NS2</w:t>
            </w:r>
          </w:p>
        </w:tc>
      </w:tr>
      <w:tr w:rsidR="008C5AD9" w:rsidRPr="002F3016" w14:paraId="4B944D48" w14:textId="77777777" w:rsidTr="008C5AD9">
        <w:tc>
          <w:tcPr>
            <w:tcW w:w="166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AF683D2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/Nepal/560/2015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E2BDBB7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015/03/09</w:t>
            </w:r>
          </w:p>
        </w:tc>
        <w:tc>
          <w:tcPr>
            <w:tcW w:w="85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398DFD0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ARI</w:t>
            </w: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c</w:t>
            </w:r>
            <w:proofErr w:type="spellEnd"/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dashed" w:sz="4" w:space="0" w:color="auto"/>
            </w:tcBorders>
          </w:tcPr>
          <w:p w14:paraId="3ACEEA6E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045CD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69BC7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708C8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7CCB183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6BD5C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E227K</w:t>
            </w:r>
          </w:p>
          <w:p w14:paraId="41F54CA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337T</w:t>
            </w:r>
          </w:p>
          <w:p w14:paraId="7A8B355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8AB9D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08B94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B8FE3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D65G</w:t>
            </w:r>
          </w:p>
          <w:p w14:paraId="32FE200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5A1FC3D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368K</w:t>
            </w:r>
          </w:p>
          <w:p w14:paraId="0FA8453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74982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FE51C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83I</w:t>
            </w:r>
          </w:p>
        </w:tc>
      </w:tr>
      <w:tr w:rsidR="008C5AD9" w:rsidRPr="002F3016" w14:paraId="4C71EBB4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65A50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/Nepal/574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784679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015/03/10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4A34566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ILI</w:t>
            </w: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54E30A47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0E185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C9881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75DDA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02C6061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E4B52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06DC0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35071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5D887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404852C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9BB20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D53N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0A3A7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83I</w:t>
            </w:r>
          </w:p>
        </w:tc>
      </w:tr>
      <w:tr w:rsidR="008C5AD9" w:rsidRPr="002F3016" w14:paraId="10FFB6C5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6C37A0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/Nepal/781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9EC9CB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015/03/13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B0545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ILI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649FDD5A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FBA06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46B1E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23636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2EAA202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314C</w:t>
            </w:r>
          </w:p>
          <w:p w14:paraId="4F9FF34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T472A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458BD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522G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1394A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3A655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Q5P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4EADE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72FF1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B1E73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26520595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13673A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/Nepal/879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6BF6BC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015/03/16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E55BE5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ILI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2E03329D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B9836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F211F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A899A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721C9DB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DAAEA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186N</w:t>
            </w:r>
          </w:p>
          <w:p w14:paraId="366BE3D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0F688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G216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2A8F5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CAA7B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D146G</w:t>
            </w:r>
          </w:p>
          <w:p w14:paraId="56911BE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17E75F0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34992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E46DA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Q68X</w:t>
            </w:r>
          </w:p>
          <w:p w14:paraId="145026A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W78X</w:t>
            </w:r>
          </w:p>
          <w:p w14:paraId="61E8370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L79X</w:t>
            </w:r>
          </w:p>
          <w:p w14:paraId="2493D74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83X</w:t>
            </w:r>
          </w:p>
          <w:p w14:paraId="56B62FB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T98X</w:t>
            </w:r>
          </w:p>
        </w:tc>
      </w:tr>
      <w:tr w:rsidR="008C5AD9" w:rsidRPr="002F3016" w14:paraId="21193548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ACE72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/Nepal/1015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2C2AE5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2015/03/18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764C5D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ILI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5C55F7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5AB7D3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4B045A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F2BD5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7056D23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  <w:p w14:paraId="4DCAEAD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486X</w:t>
            </w: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d)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9FD46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A46A4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N213S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8D1CC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94C32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T76I</w:t>
            </w:r>
          </w:p>
          <w:p w14:paraId="560E602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S453P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8B23C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S42X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E8C6A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8C5AD9" w:rsidRPr="002F3016" w14:paraId="0CA6792D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1DD6E8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/Nepal/1474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CA74A0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2015/04/06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E8D8A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ILI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52CC0676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20B28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6D16A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0B784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1811698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0A029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I30X</w:t>
            </w:r>
          </w:p>
          <w:p w14:paraId="6E12043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38960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DFB77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8D7FC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1D6B0C2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  <w:p w14:paraId="2EBEAD8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M756X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14011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79A7A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77X</w:t>
            </w:r>
          </w:p>
          <w:p w14:paraId="4C22115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W78X</w:t>
            </w:r>
          </w:p>
          <w:p w14:paraId="51FFA4F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L79X</w:t>
            </w:r>
          </w:p>
          <w:p w14:paraId="5769B08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M83I</w:t>
            </w:r>
          </w:p>
        </w:tc>
      </w:tr>
      <w:tr w:rsidR="008C5AD9" w:rsidRPr="002F3016" w14:paraId="6F439B0B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835B0F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A/Nepal/1598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4932A0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2015/04/14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</w:tcPr>
          <w:p w14:paraId="66281EB5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ILI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2C2EE5E3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36110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38120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T11I</w:t>
            </w: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18AA9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3A55ACC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R31X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D288D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D96B1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ED2A6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810A0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8C5AD9">
              <w:rPr>
                <w:rFonts w:ascii="Times New Roman" w:hAnsi="Times New Roman" w:cs="Times New Roman"/>
                <w:kern w:val="0"/>
                <w:sz w:val="14"/>
                <w:szCs w:val="14"/>
              </w:rPr>
              <w:t>N195D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6AD9D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337CB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8C5AD9" w:rsidRPr="002F3016" w14:paraId="10FC096A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9FE1CC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2122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A5F8B3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2/13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42973D" w14:textId="1BC71D65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</w:t>
            </w:r>
            <w:r w:rsidR="00A10481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c</w:t>
            </w:r>
            <w:proofErr w:type="spellEnd"/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)</w:t>
            </w: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, death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42B0B914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B91DC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B7B87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2C023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525E148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4583D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61V</w:t>
            </w:r>
          </w:p>
          <w:p w14:paraId="4BE0777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53393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C7B76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D4713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88L</w:t>
            </w:r>
          </w:p>
          <w:p w14:paraId="35073F3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7211EA3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531EC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93I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D0167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68E5A893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01E3FA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3017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93B7B3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2/23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FB2B9C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death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12C4FADB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D86EB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1C1D1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943D6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6603F6E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24B48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2E24A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364V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41592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05633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7CBC041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F6527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207N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C6137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543449B6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81024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3321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40D600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2/25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5E9C08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death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0394DD8A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03A9B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9275E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C1B6A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7F89B9B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A651C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331S</w:t>
            </w:r>
          </w:p>
          <w:p w14:paraId="449C833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6347E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CA17B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DFDE86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64I</w:t>
            </w:r>
          </w:p>
          <w:p w14:paraId="00C8C3F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3112450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EDF74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98I</w:t>
            </w:r>
          </w:p>
          <w:p w14:paraId="583441C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125G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CD90A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L120F</w:t>
            </w:r>
          </w:p>
        </w:tc>
      </w:tr>
      <w:tr w:rsidR="008C5AD9" w:rsidRPr="002F3016" w14:paraId="233E749F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FCB789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4479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19FC9B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3/13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5FC8745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23DE4E6A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73050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94090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2B093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690D5B3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7258A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C0C80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212D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C7877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A3E97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67407E4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  <w:p w14:paraId="30385F8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590N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B6793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5425E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11AFD2B9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0CB49B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7674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7964AB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4/02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17BD1A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3DBE6523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3ACF9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3BF3C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04248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13F97BCD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  <w:p w14:paraId="650F228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0N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AC00E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AAE3A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322V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EB3ED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D60C5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18A4C18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A0E9A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30797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1321D71F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33C18D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8900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94F67E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3/30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C1296C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075EF26C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86D91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427E7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F9E5B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6AEF1C9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29792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1A582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B417B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FFDCD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106A</w:t>
            </w:r>
          </w:p>
          <w:p w14:paraId="2EC817D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249K</w:t>
            </w:r>
          </w:p>
          <w:p w14:paraId="4D4891E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741297E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8K</w:t>
            </w:r>
          </w:p>
          <w:p w14:paraId="085B116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B6653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6X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55EAE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0AE986AB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467816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10025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79A3D4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1/09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8EF2ED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460A5220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FD824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7B797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EEBED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6D1D03D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28597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V330I</w:t>
            </w:r>
          </w:p>
          <w:p w14:paraId="5FFD23D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361R</w:t>
            </w:r>
          </w:p>
          <w:p w14:paraId="0D54C16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522G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8B6AA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618B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8735E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2C93D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30C20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8F4F7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2F9A80C5" w14:textId="77777777" w:rsidTr="008C5AD9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E00532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10348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34160C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3/04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3E9DC2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1E36D553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A28D5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14572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60879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443EF24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E0F3F1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12C</w:t>
            </w:r>
          </w:p>
          <w:p w14:paraId="79FB4B3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80DDE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CD18C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3C061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L163M</w:t>
            </w:r>
          </w:p>
          <w:p w14:paraId="06C2C05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785928C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7E91C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ABEC7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3704A106" w14:textId="77777777" w:rsidTr="004B13A2">
        <w:tc>
          <w:tcPr>
            <w:tcW w:w="16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4AD79D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10349/2015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3E77E7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2/03</w:t>
            </w: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8AB8E6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dashed" w:sz="4" w:space="0" w:color="auto"/>
            </w:tcBorders>
          </w:tcPr>
          <w:p w14:paraId="2AE4438C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000C3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E1FA0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41495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51A758E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0BA9D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337T</w:t>
            </w:r>
          </w:p>
          <w:p w14:paraId="06801905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1K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4C7BD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384C63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D744E9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K61R</w:t>
            </w:r>
          </w:p>
          <w:p w14:paraId="3F7B7B68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7F3A19AC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368K</w:t>
            </w:r>
          </w:p>
          <w:p w14:paraId="72F7D3F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8BADE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9C5F6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8C5AD9" w:rsidRPr="002F3016" w14:paraId="34EDDC61" w14:textId="77777777" w:rsidTr="004B13A2">
        <w:tc>
          <w:tcPr>
            <w:tcW w:w="166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7A23C45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/India/P1510350/2015</w:t>
            </w:r>
          </w:p>
        </w:tc>
        <w:tc>
          <w:tcPr>
            <w:tcW w:w="99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5EEFBC8" w14:textId="77777777" w:rsidR="008C5AD9" w:rsidRPr="008C5AD9" w:rsidRDefault="008C5AD9" w:rsidP="008C5AD9">
            <w:pPr>
              <w:spacing w:line="16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5/01/31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C3E03E5" w14:textId="77777777" w:rsidR="008C5AD9" w:rsidRPr="008C5AD9" w:rsidRDefault="008C5AD9" w:rsidP="008C5AD9">
            <w:pPr>
              <w:spacing w:line="16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I, recovery</w:t>
            </w:r>
          </w:p>
        </w:tc>
        <w:tc>
          <w:tcPr>
            <w:tcW w:w="284" w:type="dxa"/>
            <w:tcBorders>
              <w:top w:val="dashed" w:sz="4" w:space="0" w:color="auto"/>
              <w:bottom w:val="single" w:sz="4" w:space="0" w:color="auto"/>
            </w:tcBorders>
          </w:tcPr>
          <w:p w14:paraId="622832AB" w14:textId="77777777" w:rsidR="008C5AD9" w:rsidRPr="008C5AD9" w:rsidRDefault="008C5AD9" w:rsidP="008C5AD9">
            <w:pPr>
              <w:spacing w:line="16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B2CB91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Q208K</w:t>
            </w:r>
          </w:p>
        </w:tc>
        <w:tc>
          <w:tcPr>
            <w:tcW w:w="56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DC58192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D088C3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22T</w:t>
            </w:r>
          </w:p>
          <w:p w14:paraId="2BF6F896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105T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CAB629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5F21B5E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41096D4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B7706E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299K</w:t>
            </w:r>
          </w:p>
          <w:p w14:paraId="7050951F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453T</w:t>
            </w:r>
          </w:p>
          <w:p w14:paraId="5E75B1DB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570I</w:t>
            </w:r>
          </w:p>
          <w:p w14:paraId="64351877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680B</w:t>
            </w: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3F87B60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EA1EC2A" w14:textId="77777777" w:rsidR="008C5AD9" w:rsidRPr="008C5AD9" w:rsidRDefault="008C5AD9" w:rsidP="008C5AD9">
            <w:pPr>
              <w:spacing w:line="16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8C5AD9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N92S</w:t>
            </w:r>
          </w:p>
        </w:tc>
      </w:tr>
    </w:tbl>
    <w:p w14:paraId="242C35E7" w14:textId="135FEB29" w:rsidR="004B13A2" w:rsidRPr="004B13A2" w:rsidRDefault="004B13A2" w:rsidP="00D44FB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4B13A2">
        <w:rPr>
          <w:rFonts w:ascii="Times New Roman" w:hAnsi="Times New Roman" w:cs="Times New Roman"/>
          <w:sz w:val="20"/>
          <w:szCs w:val="20"/>
          <w:vertAlign w:val="superscript"/>
        </w:rPr>
        <w:t>a)</w:t>
      </w:r>
      <w:r w:rsidRPr="004B13A2">
        <w:rPr>
          <w:rFonts w:ascii="Times New Roman" w:hAnsi="Times New Roman" w:cs="Times New Roman"/>
          <w:sz w:val="20"/>
          <w:szCs w:val="20"/>
        </w:rPr>
        <w:t xml:space="preserve"> As compared to </w:t>
      </w:r>
      <w:r w:rsidRPr="003451FB">
        <w:rPr>
          <w:rFonts w:ascii="Times New Roman" w:hAnsi="Times New Roman" w:cs="Times New Roman"/>
          <w:sz w:val="20"/>
          <w:szCs w:val="20"/>
        </w:rPr>
        <w:t xml:space="preserve">the consensus sequence </w:t>
      </w:r>
      <w:r w:rsidR="00A31045" w:rsidRPr="003451FB">
        <w:rPr>
          <w:rFonts w:ascii="Times New Roman" w:hAnsi="Times New Roman" w:cs="Times New Roman"/>
          <w:sz w:val="20"/>
          <w:szCs w:val="20"/>
        </w:rPr>
        <w:t xml:space="preserve">generated </w:t>
      </w:r>
      <w:r w:rsidR="00CA27EF" w:rsidRPr="003451FB">
        <w:rPr>
          <w:rFonts w:ascii="Times New Roman" w:hAnsi="Times New Roman" w:cs="Times New Roman"/>
          <w:sz w:val="20"/>
          <w:szCs w:val="20"/>
        </w:rPr>
        <w:t>from</w:t>
      </w:r>
      <w:r w:rsidR="00A31045" w:rsidRPr="003451FB">
        <w:rPr>
          <w:rFonts w:ascii="Times New Roman" w:hAnsi="Times New Roman" w:cs="Times New Roman"/>
          <w:sz w:val="20"/>
          <w:szCs w:val="20"/>
        </w:rPr>
        <w:t xml:space="preserve"> </w:t>
      </w:r>
      <w:r w:rsidR="003451FB" w:rsidRPr="0046159A">
        <w:rPr>
          <w:rFonts w:ascii="Times New Roman" w:hAnsi="Times New Roman" w:cs="Times New Roman"/>
          <w:color w:val="FF0000"/>
          <w:sz w:val="20"/>
          <w:szCs w:val="20"/>
        </w:rPr>
        <w:t>over 600</w:t>
      </w:r>
      <w:r w:rsidR="007E49E2" w:rsidRPr="0046159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A31045" w:rsidRPr="0046159A">
        <w:rPr>
          <w:rFonts w:ascii="Times New Roman" w:hAnsi="Times New Roman" w:cs="Times New Roman"/>
          <w:color w:val="FF0000"/>
          <w:sz w:val="20"/>
          <w:szCs w:val="20"/>
        </w:rPr>
        <w:t>sequence</w:t>
      </w:r>
      <w:r w:rsidR="003451FB" w:rsidRPr="0046159A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A31045" w:rsidRPr="0046159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A10481" w:rsidRPr="0046159A">
        <w:rPr>
          <w:rFonts w:ascii="Times New Roman" w:hAnsi="Times New Roman" w:cs="Times New Roman"/>
          <w:color w:val="FF0000"/>
          <w:sz w:val="20"/>
          <w:szCs w:val="20"/>
        </w:rPr>
        <w:t xml:space="preserve">deposited to GISAID database </w:t>
      </w:r>
      <w:r w:rsidR="007E49E2" w:rsidRPr="0046159A">
        <w:rPr>
          <w:rFonts w:ascii="Times New Roman" w:hAnsi="Times New Roman" w:cs="Times New Roman"/>
          <w:color w:val="FF0000"/>
          <w:sz w:val="20"/>
          <w:szCs w:val="20"/>
        </w:rPr>
        <w:t>from worldwide</w:t>
      </w:r>
      <w:r w:rsidR="00A31045" w:rsidRPr="0046159A">
        <w:rPr>
          <w:rFonts w:ascii="Times New Roman" w:hAnsi="Times New Roman" w:cs="Times New Roman"/>
          <w:color w:val="FF0000"/>
          <w:sz w:val="20"/>
          <w:szCs w:val="20"/>
        </w:rPr>
        <w:t xml:space="preserve"> in 2014/15 season</w:t>
      </w:r>
      <w:r w:rsidRPr="004B13A2">
        <w:rPr>
          <w:rFonts w:ascii="Times New Roman" w:hAnsi="Times New Roman" w:cs="Times New Roman"/>
          <w:sz w:val="20"/>
          <w:szCs w:val="20"/>
        </w:rPr>
        <w:t>.</w:t>
      </w:r>
    </w:p>
    <w:p w14:paraId="4F1CAF64" w14:textId="77777777" w:rsidR="004B13A2" w:rsidRPr="004B13A2" w:rsidRDefault="004B13A2" w:rsidP="00D44FB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4B13A2">
        <w:rPr>
          <w:rFonts w:ascii="Times New Roman" w:hAnsi="Times New Roman" w:cs="Times New Roman"/>
          <w:sz w:val="20"/>
          <w:szCs w:val="20"/>
          <w:vertAlign w:val="superscript"/>
        </w:rPr>
        <w:t>b)</w:t>
      </w:r>
      <w:r w:rsidRPr="004B13A2">
        <w:rPr>
          <w:rFonts w:ascii="Times New Roman" w:hAnsi="Times New Roman" w:cs="Times New Roman"/>
          <w:sz w:val="20"/>
          <w:szCs w:val="20"/>
        </w:rPr>
        <w:t xml:space="preserve"> ILI: Influenza like illness presenting as fever, sore throat, and cough.</w:t>
      </w:r>
    </w:p>
    <w:p w14:paraId="1A816C51" w14:textId="77777777" w:rsidR="004B13A2" w:rsidRPr="004B13A2" w:rsidRDefault="004B13A2" w:rsidP="00D44FB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4B13A2">
        <w:rPr>
          <w:rFonts w:ascii="Times New Roman" w:hAnsi="Times New Roman" w:cs="Times New Roman"/>
          <w:sz w:val="20"/>
          <w:szCs w:val="20"/>
          <w:vertAlign w:val="superscript"/>
        </w:rPr>
        <w:t>c)</w:t>
      </w:r>
      <w:r w:rsidRPr="004B13A2">
        <w:rPr>
          <w:rFonts w:ascii="Times New Roman" w:hAnsi="Times New Roman" w:cs="Times New Roman"/>
          <w:sz w:val="20"/>
          <w:szCs w:val="20"/>
        </w:rPr>
        <w:t xml:space="preserve"> SARI: Severe acute respiratory infection; breathing difficulty was observed in addition to ILI symptoms.</w:t>
      </w:r>
    </w:p>
    <w:p w14:paraId="722522DC" w14:textId="77777777" w:rsidR="004B13A2" w:rsidRPr="004B13A2" w:rsidRDefault="004B13A2" w:rsidP="00D44FB9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4B13A2">
        <w:rPr>
          <w:rFonts w:ascii="Times New Roman" w:hAnsi="Times New Roman" w:cs="Times New Roman"/>
          <w:sz w:val="20"/>
          <w:szCs w:val="20"/>
          <w:vertAlign w:val="superscript"/>
        </w:rPr>
        <w:t xml:space="preserve">d) </w:t>
      </w:r>
      <w:r w:rsidRPr="004B13A2">
        <w:rPr>
          <w:rFonts w:ascii="Times New Roman" w:hAnsi="Times New Roman" w:cs="Times New Roman"/>
          <w:sz w:val="20"/>
          <w:szCs w:val="20"/>
        </w:rPr>
        <w:t>‘X’ indicates a mixed population of amino acids at the designated position.</w:t>
      </w:r>
    </w:p>
    <w:p w14:paraId="15B73E0C" w14:textId="77777777" w:rsidR="00316B50" w:rsidRDefault="00316B50">
      <w:bookmarkStart w:id="0" w:name="_GoBack"/>
      <w:bookmarkEnd w:id="0"/>
    </w:p>
    <w:sectPr w:rsidR="00316B50" w:rsidSect="00815679">
      <w:pgSz w:w="11900" w:h="16840"/>
      <w:pgMar w:top="1701" w:right="851" w:bottom="1701" w:left="85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D6A4C" w14:textId="77777777" w:rsidR="00890CFE" w:rsidRDefault="00890CFE" w:rsidP="00CA27EF">
      <w:r>
        <w:separator/>
      </w:r>
    </w:p>
  </w:endnote>
  <w:endnote w:type="continuationSeparator" w:id="0">
    <w:p w14:paraId="38F7F3F5" w14:textId="77777777" w:rsidR="00890CFE" w:rsidRDefault="00890CFE" w:rsidP="00CA2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5A0259" w14:textId="77777777" w:rsidR="00890CFE" w:rsidRDefault="00890CFE" w:rsidP="00CA27EF">
      <w:r>
        <w:separator/>
      </w:r>
    </w:p>
  </w:footnote>
  <w:footnote w:type="continuationSeparator" w:id="0">
    <w:p w14:paraId="29506B8B" w14:textId="77777777" w:rsidR="00890CFE" w:rsidRDefault="00890CFE" w:rsidP="00CA27E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nji Watanabe">
    <w15:presenceInfo w15:providerId="None" w15:userId="Shinji Watana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679"/>
    <w:rsid w:val="00316B50"/>
    <w:rsid w:val="003451FB"/>
    <w:rsid w:val="0046159A"/>
    <w:rsid w:val="004939A5"/>
    <w:rsid w:val="004B13A2"/>
    <w:rsid w:val="007B24C6"/>
    <w:rsid w:val="007E49E2"/>
    <w:rsid w:val="00815679"/>
    <w:rsid w:val="00890CFE"/>
    <w:rsid w:val="008C5AD9"/>
    <w:rsid w:val="00A10481"/>
    <w:rsid w:val="00A31045"/>
    <w:rsid w:val="00AE1F9B"/>
    <w:rsid w:val="00BA2892"/>
    <w:rsid w:val="00BE2FB0"/>
    <w:rsid w:val="00C52EC5"/>
    <w:rsid w:val="00CA27EF"/>
    <w:rsid w:val="00D44FB9"/>
    <w:rsid w:val="00F05B84"/>
    <w:rsid w:val="00F93A3B"/>
    <w:rsid w:val="00FF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E91A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1F9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1F9B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815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CA27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A27EF"/>
  </w:style>
  <w:style w:type="paragraph" w:styleId="a8">
    <w:name w:val="footer"/>
    <w:basedOn w:val="a"/>
    <w:link w:val="a9"/>
    <w:uiPriority w:val="99"/>
    <w:unhideWhenUsed/>
    <w:rsid w:val="00CA27E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A27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1F9B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1F9B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8156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CA27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A27EF"/>
  </w:style>
  <w:style w:type="paragraph" w:styleId="a8">
    <w:name w:val="footer"/>
    <w:basedOn w:val="a"/>
    <w:link w:val="a9"/>
    <w:uiPriority w:val="99"/>
    <w:unhideWhenUsed/>
    <w:rsid w:val="00CA27E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A2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8</Characters>
  <Application>Microsoft Macintosh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</dc:creator>
  <cp:keywords/>
  <dc:description/>
  <cp:lastModifiedBy>NAKAMURA</cp:lastModifiedBy>
  <cp:revision>4</cp:revision>
  <dcterms:created xsi:type="dcterms:W3CDTF">2017-06-14T00:00:00Z</dcterms:created>
  <dcterms:modified xsi:type="dcterms:W3CDTF">2017-06-19T07:17:00Z</dcterms:modified>
</cp:coreProperties>
</file>